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ink/ink3.xml" ContentType="application/inkml+xml"/>
  <Override PartName="/word/footer1.xml" ContentType="application/vnd.openxmlformats-officedocument.wordprocessingml.footer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7FA05" w14:textId="37821E26" w:rsidR="00515D1B" w:rsidRDefault="00515D1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4932926"/>
    </w:p>
    <w:p w14:paraId="6D86010C" w14:textId="41BF9F92" w:rsidR="00812A7C" w:rsidRPr="008F0998" w:rsidRDefault="00680CF1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b/>
          <w:bCs/>
          <w:sz w:val="24"/>
          <w:szCs w:val="24"/>
          <w:lang w:val="en-US"/>
        </w:rPr>
        <w:t>Online Resource</w:t>
      </w:r>
      <w:r w:rsidR="00E43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D4C93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3440451B" w14:textId="6154C47A" w:rsidR="00812A7C" w:rsidRPr="008F0998" w:rsidRDefault="00812A7C" w:rsidP="00812A7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Title: Assessing critical oral comprehension with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 xml:space="preserve">eye tracking </w:t>
      </w:r>
      <w:r w:rsidR="009467C3">
        <w:rPr>
          <w:rFonts w:ascii="Times New Roman" w:hAnsi="Times New Roman" w:cs="Times New Roman"/>
          <w:sz w:val="24"/>
          <w:szCs w:val="24"/>
          <w:lang w:val="en-US"/>
        </w:rPr>
        <w:t xml:space="preserve">based innovative device </w:t>
      </w:r>
      <w:r w:rsidRPr="008F0998">
        <w:rPr>
          <w:rFonts w:ascii="Times New Roman" w:hAnsi="Times New Roman" w:cs="Times New Roman"/>
          <w:sz w:val="24"/>
          <w:szCs w:val="24"/>
          <w:lang w:val="en-US"/>
        </w:rPr>
        <w:t>in critically ill patients and healthy volunteers: a cohort study</w:t>
      </w:r>
    </w:p>
    <w:p w14:paraId="20A7F11B" w14:textId="77777777" w:rsidR="00812A7C" w:rsidRPr="00FC6D87" w:rsidRDefault="00812A7C" w:rsidP="00812A7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6D8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</w:p>
    <w:p w14:paraId="3C8C7EAD" w14:textId="2DB9A146" w:rsidR="0051394B" w:rsidRPr="00E437C8" w:rsidRDefault="00812A7C" w:rsidP="00E437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998">
        <w:rPr>
          <w:rFonts w:ascii="Times New Roman" w:hAnsi="Times New Roman" w:cs="Times New Roman"/>
          <w:sz w:val="24"/>
          <w:szCs w:val="24"/>
        </w:rPr>
        <w:t>Laetitia Bodet-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Contentin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Hélèn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Messet</w:t>
      </w:r>
      <w:proofErr w:type="spellEnd"/>
      <w:r w:rsidR="00BC21BE" w:rsidRPr="008F0998">
        <w:rPr>
          <w:rFonts w:ascii="Times New Roman" w:hAnsi="Times New Roman" w:cs="Times New Roman"/>
          <w:sz w:val="24"/>
          <w:szCs w:val="24"/>
        </w:rPr>
        <w:t>-Charrière</w:t>
      </w:r>
      <w:r w:rsidRPr="008F0998">
        <w:rPr>
          <w:rFonts w:ascii="Times New Roman" w:hAnsi="Times New Roman" w:cs="Times New Roman"/>
          <w:sz w:val="24"/>
          <w:szCs w:val="24"/>
        </w:rPr>
        <w:t xml:space="preserve">, Valérie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issot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Aurélie Renault, Grégoire Muller, Aurélie Aubrey, Pierrick </w:t>
      </w:r>
      <w:proofErr w:type="spellStart"/>
      <w:r w:rsidRPr="008F0998">
        <w:rPr>
          <w:rFonts w:ascii="Times New Roman" w:hAnsi="Times New Roman" w:cs="Times New Roman"/>
          <w:sz w:val="24"/>
          <w:szCs w:val="24"/>
        </w:rPr>
        <w:t>Gadrez</w:t>
      </w:r>
      <w:proofErr w:type="spellEnd"/>
      <w:r w:rsidRPr="008F0998">
        <w:rPr>
          <w:rFonts w:ascii="Times New Roman" w:hAnsi="Times New Roman" w:cs="Times New Roman"/>
          <w:sz w:val="24"/>
          <w:szCs w:val="24"/>
        </w:rPr>
        <w:t xml:space="preserve">, Elsa Tavernier, Stephan Ehrmann </w: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5648" behindDoc="0" locked="0" layoutInCell="1" allowOverlap="1" wp14:anchorId="69C9AC83" wp14:editId="4697426C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6" name="Encre 1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4C661C9D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16" o:spid="_x0000_s1026" type="#_x0000_t75" style="position:absolute;margin-left:230.2pt;margin-top:232.6pt;width:9.95pt;height:9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">
                <v:imagedata r:id="rId9" o:title=""/>
              </v:shape>
            </w:pict>
          </mc:Fallback>
        </mc:AlternateConten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4624" behindDoc="0" locked="0" layoutInCell="1" allowOverlap="1" wp14:anchorId="5C1709FB" wp14:editId="52EECA3F">
                <wp:simplePos x="0" y="0"/>
                <wp:positionH relativeFrom="column">
                  <wp:posOffset>2986495</wp:posOffset>
                </wp:positionH>
                <wp:positionV relativeFrom="paragraph">
                  <wp:posOffset>3016679</wp:posOffset>
                </wp:positionV>
                <wp:extent cx="360" cy="360"/>
                <wp:effectExtent l="114300" t="114300" r="95250" b="152400"/>
                <wp:wrapNone/>
                <wp:docPr id="11" name="Encre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1297E667" id="Encre 11" o:spid="_x0000_s1026" type="#_x0000_t75" style="position:absolute;margin-left:230.2pt;margin-top:232.6pt;width:9.95pt;height:9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">
                <v:imagedata r:id="rId23" o:title=""/>
              </v:shape>
            </w:pict>
          </mc:Fallback>
        </mc:AlternateContent>
      </w:r>
      <w:r w:rsidR="008F0998">
        <w:rPr>
          <w:noProof/>
        </w:rPr>
        <mc:AlternateContent>
          <mc:Choice Requires="wpi">
            <w:drawing>
              <wp:anchor distT="0" distB="0" distL="114300" distR="114300" simplePos="0" relativeHeight="251673600" behindDoc="0" locked="0" layoutInCell="1" allowOverlap="1" wp14:anchorId="1C746B07" wp14:editId="6FD867F1">
                <wp:simplePos x="0" y="0"/>
                <wp:positionH relativeFrom="column">
                  <wp:posOffset>2757535</wp:posOffset>
                </wp:positionH>
                <wp:positionV relativeFrom="paragraph">
                  <wp:posOffset>2037119</wp:posOffset>
                </wp:positionV>
                <wp:extent cx="360" cy="360"/>
                <wp:effectExtent l="114300" t="114300" r="95250" b="152400"/>
                <wp:wrapNone/>
                <wp:docPr id="10" name="Encre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4DADFA9B" id="Encre 10" o:spid="_x0000_s1026" type="#_x0000_t75" style="position:absolute;margin-left:212.2pt;margin-top:155.45pt;width:9.95pt;height:9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LbllrPHAQAAkAQAABAAAAAAAAAAAAAAAAAA&#10;1gMAAGRycy9pbmsvaW5rMS54bWxQSwECLQAUAAYACAAAACEAzpKRBuEAAAAL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</w:p>
    <w:p w14:paraId="10D3382B" w14:textId="078B6F0E" w:rsidR="00515D1B" w:rsidRPr="00ED4C93" w:rsidRDefault="00515D1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59E1EF" wp14:editId="5FE31393">
                <wp:simplePos x="0" y="0"/>
                <wp:positionH relativeFrom="column">
                  <wp:posOffset>-148357</wp:posOffset>
                </wp:positionH>
                <wp:positionV relativeFrom="paragraph">
                  <wp:posOffset>2884554</wp:posOffset>
                </wp:positionV>
                <wp:extent cx="3051017" cy="2824681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1017" cy="28246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rect w14:anchorId="281D2F62" id="Rectangle 12" o:spid="_x0000_s1026" style="position:absolute;margin-left:-11.7pt;margin-top:227.15pt;width:240.25pt;height:222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" fillcolor="white [3212]" stroked="f" strokeweight="1pt"/>
            </w:pict>
          </mc:Fallback>
        </mc:AlternateContent>
      </w:r>
    </w:p>
    <w:p w14:paraId="23C366AE" w14:textId="53E1FAF2" w:rsidR="00CC77B9" w:rsidRPr="00ED4C93" w:rsidRDefault="00CC77B9" w:rsidP="00D5781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3C3673" w14:textId="77777777" w:rsidR="00757E19" w:rsidRPr="00ED4C93" w:rsidRDefault="00D578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757E19" w:rsidRPr="00ED4C93">
          <w:footerReference w:type="default" r:id="rId25"/>
          <w:pgSz w:w="11906" w:h="16838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  <w:r w:rsidRPr="00ED4C93">
        <w:rPr>
          <w:rFonts w:ascii="Times New Roman" w:hAnsi="Times New Roman" w:cs="Times New Roman"/>
          <w:sz w:val="24"/>
          <w:szCs w:val="24"/>
        </w:rPr>
        <w:br w:type="page"/>
      </w:r>
    </w:p>
    <w:p w14:paraId="2DAAB980" w14:textId="1AC165E1" w:rsidR="00515D1B" w:rsidRPr="00E437C8" w:rsidRDefault="008F0998" w:rsidP="00757E1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437C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sults</w:t>
      </w:r>
      <w:r w:rsidR="00515D1B" w:rsidRPr="00E43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147AC" w:rsidRPr="00E43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test 1 </w:t>
      </w:r>
      <w:r w:rsidR="00515D1B" w:rsidRPr="00E437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cording to the SAPS II score, invasive ventilation, and sedation in patients </w:t>
      </w:r>
    </w:p>
    <w:p w14:paraId="79737D82" w14:textId="2CD1B88E" w:rsidR="001E63D1" w:rsidRDefault="001E63D1" w:rsidP="00757E1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04A1F169" w14:textId="77777777" w:rsidR="001E63D1" w:rsidRPr="00FC6D87" w:rsidRDefault="001E63D1" w:rsidP="00FC6D8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CCE31D9" w14:textId="77777777" w:rsidR="0075307D" w:rsidRPr="0025379F" w:rsidRDefault="0075307D" w:rsidP="00515D1B">
      <w:pPr>
        <w:spacing w:after="0" w:line="240" w:lineRule="auto"/>
        <w:rPr>
          <w:rFonts w:ascii="Helvetica" w:hAnsi="Helvetica" w:cs="Times New Roman"/>
          <w:sz w:val="20"/>
          <w:szCs w:val="20"/>
          <w:lang w:val="en-US"/>
        </w:rPr>
      </w:pPr>
    </w:p>
    <w:p w14:paraId="10219B4C" w14:textId="0DFC8E5F" w:rsidR="00A34EAA" w:rsidRDefault="00B275DF" w:rsidP="00FA7635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99E27E2" wp14:editId="7C2A19A9">
            <wp:extent cx="6563638" cy="4876091"/>
            <wp:effectExtent l="0" t="0" r="8890" b="127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t="11733" r="39001" b="7706"/>
                    <a:stretch/>
                  </pic:blipFill>
                  <pic:spPr bwMode="auto">
                    <a:xfrm>
                      <a:off x="0" y="0"/>
                      <a:ext cx="6603506" cy="49057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672B7D" w14:textId="77D9F5D2" w:rsidR="00860936" w:rsidRPr="00E437C8" w:rsidRDefault="00E258EF" w:rsidP="00E437C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8960" behindDoc="0" locked="0" layoutInCell="1" allowOverlap="1" wp14:anchorId="39722C1D" wp14:editId="0E28B9A3">
                <wp:simplePos x="0" y="0"/>
                <wp:positionH relativeFrom="column">
                  <wp:posOffset>1663714</wp:posOffset>
                </wp:positionH>
                <wp:positionV relativeFrom="paragraph">
                  <wp:posOffset>4174934</wp:posOffset>
                </wp:positionV>
                <wp:extent cx="360" cy="360"/>
                <wp:effectExtent l="114300" t="114300" r="95250" b="152400"/>
                <wp:wrapNone/>
                <wp:docPr id="49" name="Encre 4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1AA5C61E" id="Encre 49" o:spid="_x0000_s1026" type="#_x0000_t75" style="position:absolute;margin-left:126.05pt;margin-top:323.8pt;width:9.95pt;height:9.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">
                <v:imagedata r:id="rId23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7936" behindDoc="0" locked="0" layoutInCell="1" allowOverlap="1" wp14:anchorId="75CC6F70" wp14:editId="69D6383D">
                <wp:simplePos x="0" y="0"/>
                <wp:positionH relativeFrom="column">
                  <wp:posOffset>3263914</wp:posOffset>
                </wp:positionH>
                <wp:positionV relativeFrom="paragraph">
                  <wp:posOffset>2999534</wp:posOffset>
                </wp:positionV>
                <wp:extent cx="360" cy="360"/>
                <wp:effectExtent l="114300" t="114300" r="95250" b="152400"/>
                <wp:wrapNone/>
                <wp:docPr id="48" name="Encre 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3598BE37" id="Encre 48" o:spid="_x0000_s1026" type="#_x0000_t75" style="position:absolute;margin-left:252.05pt;margin-top:231.25pt;width:9.95pt;height:9.9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">
                <v:imagedata r:id="rId23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5888" behindDoc="0" locked="0" layoutInCell="1" allowOverlap="1" wp14:anchorId="73AD7FE7" wp14:editId="4173C6E7">
                <wp:simplePos x="0" y="0"/>
                <wp:positionH relativeFrom="column">
                  <wp:posOffset>4504474</wp:posOffset>
                </wp:positionH>
                <wp:positionV relativeFrom="paragraph">
                  <wp:posOffset>256269</wp:posOffset>
                </wp:positionV>
                <wp:extent cx="360" cy="360"/>
                <wp:effectExtent l="114300" t="114300" r="95250" b="152400"/>
                <wp:wrapNone/>
                <wp:docPr id="46" name="Encre 4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002A5D2E" id="Encre 46" o:spid="_x0000_s1026" type="#_x0000_t75" style="position:absolute;margin-left:349.75pt;margin-top:15.25pt;width:9.95pt;height:9.9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DPKv3jHAQAAkAQAABAAAAAAAAAAAAAAAAAA&#10;1gMAAGRycy9pbmsvaW5rMS54bWxQSwECLQAUAAYACAAAACEABJ/vu+EAAAAJAQAADwAAAAAAAAAA&#10;AAAAAADL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  <w:r>
        <w:rPr>
          <w:rFonts w:ascii="Helvetica" w:hAnsi="Helvetica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684864" behindDoc="0" locked="0" layoutInCell="1" allowOverlap="1" wp14:anchorId="08B906EB" wp14:editId="5D955822">
                <wp:simplePos x="0" y="0"/>
                <wp:positionH relativeFrom="column">
                  <wp:posOffset>4618954</wp:posOffset>
                </wp:positionH>
                <wp:positionV relativeFrom="paragraph">
                  <wp:posOffset>517629</wp:posOffset>
                </wp:positionV>
                <wp:extent cx="360" cy="360"/>
                <wp:effectExtent l="114300" t="114300" r="95250" b="152400"/>
                <wp:wrapNone/>
                <wp:docPr id="45" name="Encre 4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2184AF6E" id="Encre 45" o:spid="_x0000_s1026" type="#_x0000_t75" style="position:absolute;margin-left:358.75pt;margin-top:35.8pt;width:9.95pt;height:9.9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">
                <v:imagedata r:id="rId23" o:title=""/>
              </v:shape>
            </w:pict>
          </mc:Fallback>
        </mc:AlternateContent>
      </w:r>
      <w:r w:rsidR="00FC6D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9440" behindDoc="0" locked="0" layoutInCell="1" allowOverlap="1" wp14:anchorId="36181636" wp14:editId="3D14F8C4">
                <wp:simplePos x="0" y="0"/>
                <wp:positionH relativeFrom="column">
                  <wp:posOffset>3712474</wp:posOffset>
                </wp:positionH>
                <wp:positionV relativeFrom="paragraph">
                  <wp:posOffset>76411</wp:posOffset>
                </wp:positionV>
                <wp:extent cx="1143720" cy="27000"/>
                <wp:effectExtent l="114300" t="114300" r="94615" b="144780"/>
                <wp:wrapNone/>
                <wp:docPr id="70" name="Encre 7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1143720" cy="2700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6386589F" id="Encre 70" o:spid="_x0000_s1026" type="#_x0000_t75" style="position:absolute;margin-left:287.35pt;margin-top:1.05pt;width:99.95pt;height:12.0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">
                <v:imagedata r:id="rId55" o:title=""/>
              </v:shape>
            </w:pict>
          </mc:Fallback>
        </mc:AlternateContent>
      </w:r>
      <w:r w:rsidR="00FC6D87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i">
            <w:drawing>
              <wp:anchor distT="0" distB="0" distL="114300" distR="114300" simplePos="0" relativeHeight="251708416" behindDoc="0" locked="0" layoutInCell="1" allowOverlap="1" wp14:anchorId="0240DFE6" wp14:editId="254630BF">
                <wp:simplePos x="0" y="0"/>
                <wp:positionH relativeFrom="column">
                  <wp:posOffset>1524754</wp:posOffset>
                </wp:positionH>
                <wp:positionV relativeFrom="paragraph">
                  <wp:posOffset>76051</wp:posOffset>
                </wp:positionV>
                <wp:extent cx="596520" cy="18360"/>
                <wp:effectExtent l="114300" t="114300" r="89535" b="134620"/>
                <wp:wrapNone/>
                <wp:docPr id="69" name="Encre 6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6">
                      <w14:nvContentPartPr>
                        <w14:cNvContentPartPr/>
                      </w14:nvContentPartPr>
                      <w14:xfrm>
                        <a:off x="0" y="0"/>
                        <a:ext cx="596520" cy="18360"/>
                      </w14:xfrm>
                    </w14:contentPart>
                  </a:graphicData>
                </a:graphic>
              </wp:anchor>
            </w:drawing>
          </mc:Choice>
          <mc:Fallback xmlns:oel="http://schemas.microsoft.com/office/2019/extlst" xmlns:w16sdtdh="http://schemas.microsoft.com/office/word/2020/wordml/sdtdatahash">
            <w:pict>
              <v:shape w14:anchorId="792D3E8B" id="Encre 69" o:spid="_x0000_s1026" type="#_x0000_t75" style="position:absolute;margin-left:115.1pt;margin-top:1.05pt;width:56.85pt;height:11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">
                <v:imagedata r:id="rId57" o:title=""/>
              </v:shape>
            </w:pict>
          </mc:Fallback>
        </mc:AlternateContent>
      </w:r>
      <w:bookmarkEnd w:id="0"/>
    </w:p>
    <w:sectPr w:rsidR="00860936" w:rsidRPr="00E437C8" w:rsidSect="00FC6D87"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F39A7D" w14:textId="77777777" w:rsidR="00285BC8" w:rsidRDefault="00285BC8">
      <w:pPr>
        <w:spacing w:after="0" w:line="240" w:lineRule="auto"/>
      </w:pPr>
      <w:r>
        <w:separator/>
      </w:r>
    </w:p>
  </w:endnote>
  <w:endnote w:type="continuationSeparator" w:id="0">
    <w:p w14:paraId="51CB5B17" w14:textId="77777777" w:rsidR="00285BC8" w:rsidRDefault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66427768"/>
      <w:docPartObj>
        <w:docPartGallery w:val="Page Numbers (Bottom of Page)"/>
        <w:docPartUnique/>
      </w:docPartObj>
    </w:sdtPr>
    <w:sdtEndPr/>
    <w:sdtContent>
      <w:p w14:paraId="40CE8639" w14:textId="77777777" w:rsidR="00056FE5" w:rsidRDefault="00056FE5">
        <w:pPr>
          <w:pStyle w:val="Pieddepage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>PAGE</w:instrText>
        </w:r>
        <w:r>
          <w:rPr>
            <w:rStyle w:val="Numrodepage"/>
          </w:rPr>
          <w:fldChar w:fldCharType="separate"/>
        </w:r>
        <w:r>
          <w:rPr>
            <w:rStyle w:val="Numrodepage"/>
          </w:rPr>
          <w:t>18</w:t>
        </w:r>
        <w:r>
          <w:rPr>
            <w:rStyle w:val="Numrodepage"/>
          </w:rPr>
          <w:fldChar w:fldCharType="end"/>
        </w:r>
      </w:p>
    </w:sdtContent>
  </w:sdt>
  <w:p w14:paraId="4E00055C" w14:textId="77777777" w:rsidR="00056FE5" w:rsidRDefault="00056FE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B1CF7C" w14:textId="77777777" w:rsidR="00285BC8" w:rsidRDefault="00285BC8">
      <w:pPr>
        <w:spacing w:after="0" w:line="240" w:lineRule="auto"/>
      </w:pPr>
      <w:r>
        <w:separator/>
      </w:r>
    </w:p>
  </w:footnote>
  <w:footnote w:type="continuationSeparator" w:id="0">
    <w:p w14:paraId="6A1CEA78" w14:textId="77777777" w:rsidR="00285BC8" w:rsidRDefault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BA456B"/>
    <w:multiLevelType w:val="hybridMultilevel"/>
    <w:tmpl w:val="C516951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E2E"/>
    <w:rsid w:val="0000442E"/>
    <w:rsid w:val="0000499C"/>
    <w:rsid w:val="00010C46"/>
    <w:rsid w:val="00022AEE"/>
    <w:rsid w:val="00025910"/>
    <w:rsid w:val="0003206E"/>
    <w:rsid w:val="000322E9"/>
    <w:rsid w:val="0003573C"/>
    <w:rsid w:val="000426F7"/>
    <w:rsid w:val="00044439"/>
    <w:rsid w:val="000537C3"/>
    <w:rsid w:val="00054A25"/>
    <w:rsid w:val="00056FE5"/>
    <w:rsid w:val="00061E0A"/>
    <w:rsid w:val="0006435B"/>
    <w:rsid w:val="00064A3E"/>
    <w:rsid w:val="000664C2"/>
    <w:rsid w:val="00066D84"/>
    <w:rsid w:val="00085A43"/>
    <w:rsid w:val="000A0896"/>
    <w:rsid w:val="000A1EC4"/>
    <w:rsid w:val="000A2101"/>
    <w:rsid w:val="000A6ED5"/>
    <w:rsid w:val="000B48E4"/>
    <w:rsid w:val="000B566D"/>
    <w:rsid w:val="000B7D28"/>
    <w:rsid w:val="000C6D57"/>
    <w:rsid w:val="000D10FA"/>
    <w:rsid w:val="000D3699"/>
    <w:rsid w:val="000D48EA"/>
    <w:rsid w:val="000E551B"/>
    <w:rsid w:val="000F0A7C"/>
    <w:rsid w:val="000F240B"/>
    <w:rsid w:val="001001FF"/>
    <w:rsid w:val="0010793B"/>
    <w:rsid w:val="00110F7F"/>
    <w:rsid w:val="00111B50"/>
    <w:rsid w:val="00114103"/>
    <w:rsid w:val="00115F62"/>
    <w:rsid w:val="001228AE"/>
    <w:rsid w:val="0012337F"/>
    <w:rsid w:val="00124768"/>
    <w:rsid w:val="00124C9E"/>
    <w:rsid w:val="0012595A"/>
    <w:rsid w:val="00133C8F"/>
    <w:rsid w:val="001349CD"/>
    <w:rsid w:val="00141992"/>
    <w:rsid w:val="00146A10"/>
    <w:rsid w:val="00151968"/>
    <w:rsid w:val="00152140"/>
    <w:rsid w:val="00153ED8"/>
    <w:rsid w:val="00154943"/>
    <w:rsid w:val="00156986"/>
    <w:rsid w:val="0016133F"/>
    <w:rsid w:val="00161D37"/>
    <w:rsid w:val="00173B3D"/>
    <w:rsid w:val="001753A6"/>
    <w:rsid w:val="001863AD"/>
    <w:rsid w:val="00186DA9"/>
    <w:rsid w:val="0018791B"/>
    <w:rsid w:val="0019152A"/>
    <w:rsid w:val="00195F39"/>
    <w:rsid w:val="001B09E3"/>
    <w:rsid w:val="001C0D36"/>
    <w:rsid w:val="001C5C12"/>
    <w:rsid w:val="001D6AEC"/>
    <w:rsid w:val="001E2CB5"/>
    <w:rsid w:val="001E5493"/>
    <w:rsid w:val="001E63D1"/>
    <w:rsid w:val="001E7C25"/>
    <w:rsid w:val="001E7DF8"/>
    <w:rsid w:val="00200EF6"/>
    <w:rsid w:val="00211257"/>
    <w:rsid w:val="00226CA9"/>
    <w:rsid w:val="00227476"/>
    <w:rsid w:val="00244D54"/>
    <w:rsid w:val="00251070"/>
    <w:rsid w:val="0025240D"/>
    <w:rsid w:val="0025308B"/>
    <w:rsid w:val="0025379F"/>
    <w:rsid w:val="002538E9"/>
    <w:rsid w:val="00256173"/>
    <w:rsid w:val="00256C94"/>
    <w:rsid w:val="0026407F"/>
    <w:rsid w:val="00264E4C"/>
    <w:rsid w:val="002737FD"/>
    <w:rsid w:val="0027430F"/>
    <w:rsid w:val="00284D15"/>
    <w:rsid w:val="00285BC8"/>
    <w:rsid w:val="002944BE"/>
    <w:rsid w:val="002A0DAD"/>
    <w:rsid w:val="002A1D80"/>
    <w:rsid w:val="002A36F6"/>
    <w:rsid w:val="002A37D8"/>
    <w:rsid w:val="002A381E"/>
    <w:rsid w:val="002A3CA8"/>
    <w:rsid w:val="002B166C"/>
    <w:rsid w:val="002B306A"/>
    <w:rsid w:val="002C66B8"/>
    <w:rsid w:val="002D27B9"/>
    <w:rsid w:val="002D287E"/>
    <w:rsid w:val="002D7E0F"/>
    <w:rsid w:val="002E6351"/>
    <w:rsid w:val="002F6911"/>
    <w:rsid w:val="00305C36"/>
    <w:rsid w:val="00307394"/>
    <w:rsid w:val="00313A4B"/>
    <w:rsid w:val="003147AC"/>
    <w:rsid w:val="003156B5"/>
    <w:rsid w:val="00324A39"/>
    <w:rsid w:val="003315A0"/>
    <w:rsid w:val="00332D92"/>
    <w:rsid w:val="0033378A"/>
    <w:rsid w:val="00341FCC"/>
    <w:rsid w:val="0034303C"/>
    <w:rsid w:val="00343F43"/>
    <w:rsid w:val="0034418D"/>
    <w:rsid w:val="00344D0E"/>
    <w:rsid w:val="00346D49"/>
    <w:rsid w:val="00347B39"/>
    <w:rsid w:val="003540A6"/>
    <w:rsid w:val="00356873"/>
    <w:rsid w:val="0036345D"/>
    <w:rsid w:val="003636AA"/>
    <w:rsid w:val="00364987"/>
    <w:rsid w:val="00370B2F"/>
    <w:rsid w:val="00372360"/>
    <w:rsid w:val="00376F82"/>
    <w:rsid w:val="0037755B"/>
    <w:rsid w:val="00380265"/>
    <w:rsid w:val="0039072A"/>
    <w:rsid w:val="003937F2"/>
    <w:rsid w:val="00395624"/>
    <w:rsid w:val="0039596B"/>
    <w:rsid w:val="003A006D"/>
    <w:rsid w:val="003A026D"/>
    <w:rsid w:val="003A1224"/>
    <w:rsid w:val="003A25E5"/>
    <w:rsid w:val="003A2EB0"/>
    <w:rsid w:val="003A4427"/>
    <w:rsid w:val="003A66E1"/>
    <w:rsid w:val="003B0F49"/>
    <w:rsid w:val="003B7DFD"/>
    <w:rsid w:val="003C0288"/>
    <w:rsid w:val="003C2FCD"/>
    <w:rsid w:val="003C42F6"/>
    <w:rsid w:val="003D548F"/>
    <w:rsid w:val="003D63AC"/>
    <w:rsid w:val="003E3B9D"/>
    <w:rsid w:val="003E3E93"/>
    <w:rsid w:val="003E539A"/>
    <w:rsid w:val="003F18FB"/>
    <w:rsid w:val="003F7998"/>
    <w:rsid w:val="004031F0"/>
    <w:rsid w:val="004037AE"/>
    <w:rsid w:val="004064C5"/>
    <w:rsid w:val="00414D9F"/>
    <w:rsid w:val="00424CD3"/>
    <w:rsid w:val="004314E8"/>
    <w:rsid w:val="00431CB5"/>
    <w:rsid w:val="004379E3"/>
    <w:rsid w:val="00455A16"/>
    <w:rsid w:val="00456DA7"/>
    <w:rsid w:val="00456ED3"/>
    <w:rsid w:val="00463F05"/>
    <w:rsid w:val="00472005"/>
    <w:rsid w:val="00472C7C"/>
    <w:rsid w:val="00473F65"/>
    <w:rsid w:val="00476E1A"/>
    <w:rsid w:val="004771F9"/>
    <w:rsid w:val="004774D2"/>
    <w:rsid w:val="00483902"/>
    <w:rsid w:val="0048766D"/>
    <w:rsid w:val="00490C28"/>
    <w:rsid w:val="004A4936"/>
    <w:rsid w:val="004A57DD"/>
    <w:rsid w:val="004B1596"/>
    <w:rsid w:val="004B3EC0"/>
    <w:rsid w:val="004B4D29"/>
    <w:rsid w:val="004C35FF"/>
    <w:rsid w:val="004D0956"/>
    <w:rsid w:val="004D0FEF"/>
    <w:rsid w:val="004D12A5"/>
    <w:rsid w:val="004D386F"/>
    <w:rsid w:val="004E1106"/>
    <w:rsid w:val="004E12FF"/>
    <w:rsid w:val="004E3C59"/>
    <w:rsid w:val="004E68B5"/>
    <w:rsid w:val="004F09FD"/>
    <w:rsid w:val="004F2197"/>
    <w:rsid w:val="004F5226"/>
    <w:rsid w:val="004F59BF"/>
    <w:rsid w:val="004F6485"/>
    <w:rsid w:val="00500C2B"/>
    <w:rsid w:val="005013AA"/>
    <w:rsid w:val="00501EAC"/>
    <w:rsid w:val="00502D96"/>
    <w:rsid w:val="00510526"/>
    <w:rsid w:val="0051394B"/>
    <w:rsid w:val="00515D1B"/>
    <w:rsid w:val="00517A83"/>
    <w:rsid w:val="0053148C"/>
    <w:rsid w:val="00532E22"/>
    <w:rsid w:val="005334A5"/>
    <w:rsid w:val="00534C15"/>
    <w:rsid w:val="00551DD7"/>
    <w:rsid w:val="00552AA9"/>
    <w:rsid w:val="00554461"/>
    <w:rsid w:val="0055536C"/>
    <w:rsid w:val="00556A67"/>
    <w:rsid w:val="00561C4F"/>
    <w:rsid w:val="00563553"/>
    <w:rsid w:val="00564090"/>
    <w:rsid w:val="00570848"/>
    <w:rsid w:val="005815DA"/>
    <w:rsid w:val="005841D3"/>
    <w:rsid w:val="00587B19"/>
    <w:rsid w:val="00591989"/>
    <w:rsid w:val="00593EEA"/>
    <w:rsid w:val="005970EB"/>
    <w:rsid w:val="00597AB9"/>
    <w:rsid w:val="005A3264"/>
    <w:rsid w:val="005A4FEE"/>
    <w:rsid w:val="005B0633"/>
    <w:rsid w:val="005B0757"/>
    <w:rsid w:val="005B5795"/>
    <w:rsid w:val="005B7C2A"/>
    <w:rsid w:val="005B7DE2"/>
    <w:rsid w:val="005C09C9"/>
    <w:rsid w:val="005C5697"/>
    <w:rsid w:val="005C6C0B"/>
    <w:rsid w:val="005D0FFE"/>
    <w:rsid w:val="005D33F7"/>
    <w:rsid w:val="005D358F"/>
    <w:rsid w:val="005D4FD6"/>
    <w:rsid w:val="005E126D"/>
    <w:rsid w:val="005E523E"/>
    <w:rsid w:val="005E652A"/>
    <w:rsid w:val="005E7A56"/>
    <w:rsid w:val="005F1E93"/>
    <w:rsid w:val="005F2C58"/>
    <w:rsid w:val="005F4732"/>
    <w:rsid w:val="005F799B"/>
    <w:rsid w:val="006021F6"/>
    <w:rsid w:val="006032E0"/>
    <w:rsid w:val="00604A58"/>
    <w:rsid w:val="006061E7"/>
    <w:rsid w:val="00606454"/>
    <w:rsid w:val="00607956"/>
    <w:rsid w:val="00612B1E"/>
    <w:rsid w:val="00617570"/>
    <w:rsid w:val="00620A28"/>
    <w:rsid w:val="0062218C"/>
    <w:rsid w:val="0062644E"/>
    <w:rsid w:val="00627050"/>
    <w:rsid w:val="0063018A"/>
    <w:rsid w:val="006301F5"/>
    <w:rsid w:val="00630DFD"/>
    <w:rsid w:val="006320FB"/>
    <w:rsid w:val="0063325A"/>
    <w:rsid w:val="00640672"/>
    <w:rsid w:val="00640F88"/>
    <w:rsid w:val="006452BC"/>
    <w:rsid w:val="00647880"/>
    <w:rsid w:val="00647D51"/>
    <w:rsid w:val="00654BA6"/>
    <w:rsid w:val="0066418F"/>
    <w:rsid w:val="00666121"/>
    <w:rsid w:val="006709C7"/>
    <w:rsid w:val="00670BDF"/>
    <w:rsid w:val="00672F63"/>
    <w:rsid w:val="006764DC"/>
    <w:rsid w:val="00677246"/>
    <w:rsid w:val="00677DF6"/>
    <w:rsid w:val="00677F5B"/>
    <w:rsid w:val="00680CF1"/>
    <w:rsid w:val="00683EF3"/>
    <w:rsid w:val="00684004"/>
    <w:rsid w:val="006848BD"/>
    <w:rsid w:val="006949C7"/>
    <w:rsid w:val="00695972"/>
    <w:rsid w:val="006A0D45"/>
    <w:rsid w:val="006A2122"/>
    <w:rsid w:val="006A3C19"/>
    <w:rsid w:val="006A5307"/>
    <w:rsid w:val="006A6784"/>
    <w:rsid w:val="006B0F6C"/>
    <w:rsid w:val="006B1A3C"/>
    <w:rsid w:val="006C1825"/>
    <w:rsid w:val="006C304A"/>
    <w:rsid w:val="006D1740"/>
    <w:rsid w:val="006D2A72"/>
    <w:rsid w:val="006D3832"/>
    <w:rsid w:val="006D4704"/>
    <w:rsid w:val="006E027B"/>
    <w:rsid w:val="006E07AA"/>
    <w:rsid w:val="006E0CEE"/>
    <w:rsid w:val="006F488F"/>
    <w:rsid w:val="006F4BD5"/>
    <w:rsid w:val="006F5152"/>
    <w:rsid w:val="00702D28"/>
    <w:rsid w:val="00704C9B"/>
    <w:rsid w:val="00705568"/>
    <w:rsid w:val="00706376"/>
    <w:rsid w:val="00710371"/>
    <w:rsid w:val="0072126E"/>
    <w:rsid w:val="00722EF4"/>
    <w:rsid w:val="00725320"/>
    <w:rsid w:val="00725734"/>
    <w:rsid w:val="0072591B"/>
    <w:rsid w:val="007278F1"/>
    <w:rsid w:val="007303DA"/>
    <w:rsid w:val="00730801"/>
    <w:rsid w:val="00735E76"/>
    <w:rsid w:val="00736101"/>
    <w:rsid w:val="0073652E"/>
    <w:rsid w:val="00736E51"/>
    <w:rsid w:val="00740C92"/>
    <w:rsid w:val="0074160A"/>
    <w:rsid w:val="00742D09"/>
    <w:rsid w:val="00751F65"/>
    <w:rsid w:val="0075307D"/>
    <w:rsid w:val="007544FF"/>
    <w:rsid w:val="00755CF6"/>
    <w:rsid w:val="00757E19"/>
    <w:rsid w:val="00763CBB"/>
    <w:rsid w:val="00766F12"/>
    <w:rsid w:val="00767C30"/>
    <w:rsid w:val="00774571"/>
    <w:rsid w:val="00785E2C"/>
    <w:rsid w:val="0079079F"/>
    <w:rsid w:val="0079150C"/>
    <w:rsid w:val="00793188"/>
    <w:rsid w:val="007A5683"/>
    <w:rsid w:val="007B05B6"/>
    <w:rsid w:val="007B2B22"/>
    <w:rsid w:val="007B463E"/>
    <w:rsid w:val="007B58C5"/>
    <w:rsid w:val="007C1BB9"/>
    <w:rsid w:val="007D0D72"/>
    <w:rsid w:val="007D1EC5"/>
    <w:rsid w:val="007D65E4"/>
    <w:rsid w:val="007D66A4"/>
    <w:rsid w:val="007E1433"/>
    <w:rsid w:val="007E5118"/>
    <w:rsid w:val="007F056E"/>
    <w:rsid w:val="007F1298"/>
    <w:rsid w:val="007F59B1"/>
    <w:rsid w:val="008055AA"/>
    <w:rsid w:val="00812A7C"/>
    <w:rsid w:val="00812E68"/>
    <w:rsid w:val="0082239A"/>
    <w:rsid w:val="008242A3"/>
    <w:rsid w:val="00834BFE"/>
    <w:rsid w:val="00843B8F"/>
    <w:rsid w:val="00846B0C"/>
    <w:rsid w:val="008471FE"/>
    <w:rsid w:val="00860936"/>
    <w:rsid w:val="008674A2"/>
    <w:rsid w:val="008708F9"/>
    <w:rsid w:val="008728C1"/>
    <w:rsid w:val="008743BA"/>
    <w:rsid w:val="008803EB"/>
    <w:rsid w:val="008820BA"/>
    <w:rsid w:val="00884153"/>
    <w:rsid w:val="00890D65"/>
    <w:rsid w:val="008962BB"/>
    <w:rsid w:val="00896947"/>
    <w:rsid w:val="008A0EA6"/>
    <w:rsid w:val="008A6C28"/>
    <w:rsid w:val="008B4D21"/>
    <w:rsid w:val="008B61EE"/>
    <w:rsid w:val="008C491E"/>
    <w:rsid w:val="008C6FCB"/>
    <w:rsid w:val="008D14E9"/>
    <w:rsid w:val="008D7E88"/>
    <w:rsid w:val="008E3B8D"/>
    <w:rsid w:val="008F0998"/>
    <w:rsid w:val="008F0C19"/>
    <w:rsid w:val="008F56D6"/>
    <w:rsid w:val="0091313E"/>
    <w:rsid w:val="0091743C"/>
    <w:rsid w:val="0092175C"/>
    <w:rsid w:val="00921CAF"/>
    <w:rsid w:val="00936172"/>
    <w:rsid w:val="00936A52"/>
    <w:rsid w:val="009411AE"/>
    <w:rsid w:val="00941E21"/>
    <w:rsid w:val="009467C3"/>
    <w:rsid w:val="009468F7"/>
    <w:rsid w:val="00963136"/>
    <w:rsid w:val="00964DBA"/>
    <w:rsid w:val="00967AD5"/>
    <w:rsid w:val="009761A1"/>
    <w:rsid w:val="00984808"/>
    <w:rsid w:val="00992035"/>
    <w:rsid w:val="009964E1"/>
    <w:rsid w:val="009B0976"/>
    <w:rsid w:val="009B358F"/>
    <w:rsid w:val="009C4512"/>
    <w:rsid w:val="009D0FFE"/>
    <w:rsid w:val="009E5AC2"/>
    <w:rsid w:val="009F0D9C"/>
    <w:rsid w:val="009F1F89"/>
    <w:rsid w:val="009F3D4D"/>
    <w:rsid w:val="009F4BEF"/>
    <w:rsid w:val="00A02D29"/>
    <w:rsid w:val="00A15EAE"/>
    <w:rsid w:val="00A2001E"/>
    <w:rsid w:val="00A21163"/>
    <w:rsid w:val="00A237BC"/>
    <w:rsid w:val="00A25C60"/>
    <w:rsid w:val="00A26C26"/>
    <w:rsid w:val="00A26CE6"/>
    <w:rsid w:val="00A34EAA"/>
    <w:rsid w:val="00A37A7E"/>
    <w:rsid w:val="00A40112"/>
    <w:rsid w:val="00A43509"/>
    <w:rsid w:val="00A63063"/>
    <w:rsid w:val="00A707A2"/>
    <w:rsid w:val="00A77A05"/>
    <w:rsid w:val="00A80AA5"/>
    <w:rsid w:val="00A8568D"/>
    <w:rsid w:val="00A867F9"/>
    <w:rsid w:val="00A90F8A"/>
    <w:rsid w:val="00A944EC"/>
    <w:rsid w:val="00A94EBA"/>
    <w:rsid w:val="00A97A04"/>
    <w:rsid w:val="00AA2E2E"/>
    <w:rsid w:val="00AA4EC1"/>
    <w:rsid w:val="00AC1C94"/>
    <w:rsid w:val="00AC201A"/>
    <w:rsid w:val="00AC3ADA"/>
    <w:rsid w:val="00AC4FA6"/>
    <w:rsid w:val="00AC6A80"/>
    <w:rsid w:val="00AD0EA6"/>
    <w:rsid w:val="00AD1FC8"/>
    <w:rsid w:val="00AE05E2"/>
    <w:rsid w:val="00AE7801"/>
    <w:rsid w:val="00AF34D5"/>
    <w:rsid w:val="00B02FFB"/>
    <w:rsid w:val="00B1553C"/>
    <w:rsid w:val="00B15DB0"/>
    <w:rsid w:val="00B1647D"/>
    <w:rsid w:val="00B1658C"/>
    <w:rsid w:val="00B16C9C"/>
    <w:rsid w:val="00B21709"/>
    <w:rsid w:val="00B23EE5"/>
    <w:rsid w:val="00B275DF"/>
    <w:rsid w:val="00B35059"/>
    <w:rsid w:val="00B429E3"/>
    <w:rsid w:val="00B42D01"/>
    <w:rsid w:val="00B47C8D"/>
    <w:rsid w:val="00B57E99"/>
    <w:rsid w:val="00B61F22"/>
    <w:rsid w:val="00B62DC7"/>
    <w:rsid w:val="00B65D58"/>
    <w:rsid w:val="00B73914"/>
    <w:rsid w:val="00B743C1"/>
    <w:rsid w:val="00B74E25"/>
    <w:rsid w:val="00B7697D"/>
    <w:rsid w:val="00B96296"/>
    <w:rsid w:val="00BA1B2E"/>
    <w:rsid w:val="00BA7F6E"/>
    <w:rsid w:val="00BB151E"/>
    <w:rsid w:val="00BB3B78"/>
    <w:rsid w:val="00BC21BE"/>
    <w:rsid w:val="00BC259F"/>
    <w:rsid w:val="00BC2C13"/>
    <w:rsid w:val="00BD4D0F"/>
    <w:rsid w:val="00BE479C"/>
    <w:rsid w:val="00C06A6E"/>
    <w:rsid w:val="00C13EF7"/>
    <w:rsid w:val="00C206B2"/>
    <w:rsid w:val="00C25473"/>
    <w:rsid w:val="00C35301"/>
    <w:rsid w:val="00C5181B"/>
    <w:rsid w:val="00C56EB4"/>
    <w:rsid w:val="00C572CB"/>
    <w:rsid w:val="00C82CAF"/>
    <w:rsid w:val="00C86161"/>
    <w:rsid w:val="00C86743"/>
    <w:rsid w:val="00C923BB"/>
    <w:rsid w:val="00C9438F"/>
    <w:rsid w:val="00C95E9F"/>
    <w:rsid w:val="00CA1B60"/>
    <w:rsid w:val="00CA48DC"/>
    <w:rsid w:val="00CB1751"/>
    <w:rsid w:val="00CB3F38"/>
    <w:rsid w:val="00CB576D"/>
    <w:rsid w:val="00CB6882"/>
    <w:rsid w:val="00CB6CB2"/>
    <w:rsid w:val="00CB7D0F"/>
    <w:rsid w:val="00CC2D4E"/>
    <w:rsid w:val="00CC77B9"/>
    <w:rsid w:val="00CD1F59"/>
    <w:rsid w:val="00CD7853"/>
    <w:rsid w:val="00CE04D1"/>
    <w:rsid w:val="00CF0908"/>
    <w:rsid w:val="00CF5B44"/>
    <w:rsid w:val="00CF6A55"/>
    <w:rsid w:val="00D0141F"/>
    <w:rsid w:val="00D10F9A"/>
    <w:rsid w:val="00D16544"/>
    <w:rsid w:val="00D20E72"/>
    <w:rsid w:val="00D21413"/>
    <w:rsid w:val="00D31674"/>
    <w:rsid w:val="00D32AD7"/>
    <w:rsid w:val="00D345B1"/>
    <w:rsid w:val="00D4241E"/>
    <w:rsid w:val="00D5024D"/>
    <w:rsid w:val="00D5254A"/>
    <w:rsid w:val="00D57819"/>
    <w:rsid w:val="00D6097D"/>
    <w:rsid w:val="00D618BF"/>
    <w:rsid w:val="00D77A9F"/>
    <w:rsid w:val="00D77EA7"/>
    <w:rsid w:val="00D81C54"/>
    <w:rsid w:val="00D85C68"/>
    <w:rsid w:val="00D87508"/>
    <w:rsid w:val="00D90312"/>
    <w:rsid w:val="00D92CFD"/>
    <w:rsid w:val="00D9513D"/>
    <w:rsid w:val="00D9515D"/>
    <w:rsid w:val="00DB03DC"/>
    <w:rsid w:val="00DC21C0"/>
    <w:rsid w:val="00DC2C5C"/>
    <w:rsid w:val="00DC4CF9"/>
    <w:rsid w:val="00DD0E6E"/>
    <w:rsid w:val="00DE2C29"/>
    <w:rsid w:val="00DF059E"/>
    <w:rsid w:val="00DF1D2B"/>
    <w:rsid w:val="00DF5321"/>
    <w:rsid w:val="00E00551"/>
    <w:rsid w:val="00E02ED7"/>
    <w:rsid w:val="00E031AA"/>
    <w:rsid w:val="00E14D4B"/>
    <w:rsid w:val="00E1502C"/>
    <w:rsid w:val="00E2260D"/>
    <w:rsid w:val="00E258EF"/>
    <w:rsid w:val="00E345D5"/>
    <w:rsid w:val="00E36D51"/>
    <w:rsid w:val="00E417A0"/>
    <w:rsid w:val="00E437C8"/>
    <w:rsid w:val="00E47A2E"/>
    <w:rsid w:val="00E50710"/>
    <w:rsid w:val="00E50E92"/>
    <w:rsid w:val="00E54285"/>
    <w:rsid w:val="00E60F78"/>
    <w:rsid w:val="00E612D5"/>
    <w:rsid w:val="00E70B7B"/>
    <w:rsid w:val="00E71714"/>
    <w:rsid w:val="00EA4BFF"/>
    <w:rsid w:val="00EA7949"/>
    <w:rsid w:val="00EB0100"/>
    <w:rsid w:val="00EB508D"/>
    <w:rsid w:val="00EB5545"/>
    <w:rsid w:val="00EB5980"/>
    <w:rsid w:val="00EC07D6"/>
    <w:rsid w:val="00EC2391"/>
    <w:rsid w:val="00ED4C93"/>
    <w:rsid w:val="00EE107C"/>
    <w:rsid w:val="00EF30B0"/>
    <w:rsid w:val="00F012EB"/>
    <w:rsid w:val="00F04535"/>
    <w:rsid w:val="00F11EDC"/>
    <w:rsid w:val="00F13BFB"/>
    <w:rsid w:val="00F15236"/>
    <w:rsid w:val="00F24B1C"/>
    <w:rsid w:val="00F2680A"/>
    <w:rsid w:val="00F3136D"/>
    <w:rsid w:val="00F31CCC"/>
    <w:rsid w:val="00F37FC8"/>
    <w:rsid w:val="00F446B6"/>
    <w:rsid w:val="00F45613"/>
    <w:rsid w:val="00F525CA"/>
    <w:rsid w:val="00F67FCA"/>
    <w:rsid w:val="00F96C21"/>
    <w:rsid w:val="00F97820"/>
    <w:rsid w:val="00FA6516"/>
    <w:rsid w:val="00FA72CC"/>
    <w:rsid w:val="00FA7635"/>
    <w:rsid w:val="00FB7F95"/>
    <w:rsid w:val="00FC0A7A"/>
    <w:rsid w:val="00FC3A9B"/>
    <w:rsid w:val="00FC6D87"/>
    <w:rsid w:val="00FE62F7"/>
    <w:rsid w:val="00FF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C5AF8"/>
  <w15:docId w15:val="{BCF2B29D-B62E-406C-B71F-0EC2C9B41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E4"/>
    <w:pPr>
      <w:spacing w:after="160" w:line="259" w:lineRule="auto"/>
    </w:p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43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qFormat/>
    <w:rsid w:val="00C0447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qFormat/>
    <w:rsid w:val="00C0447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C0447D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C0447D"/>
    <w:rPr>
      <w:rFonts w:ascii="Times New Roman" w:hAnsi="Times New Roman" w:cs="Times New Roman"/>
      <w:sz w:val="18"/>
      <w:szCs w:val="18"/>
    </w:rPr>
  </w:style>
  <w:style w:type="character" w:customStyle="1" w:styleId="LienInternet">
    <w:name w:val="Lien Internet"/>
    <w:basedOn w:val="Policepardfaut"/>
    <w:uiPriority w:val="99"/>
    <w:semiHidden/>
    <w:unhideWhenUsed/>
    <w:rsid w:val="00266793"/>
    <w:rPr>
      <w:color w:val="0000FF"/>
      <w:u w:val="single"/>
    </w:rPr>
  </w:style>
  <w:style w:type="character" w:customStyle="1" w:styleId="PieddepageCar">
    <w:name w:val="Pied de page Car"/>
    <w:basedOn w:val="Policepardfaut"/>
    <w:link w:val="Pieddepage"/>
    <w:uiPriority w:val="99"/>
    <w:qFormat/>
    <w:rsid w:val="005705BB"/>
  </w:style>
  <w:style w:type="character" w:styleId="Numrodepage">
    <w:name w:val="page number"/>
    <w:basedOn w:val="Policepardfaut"/>
    <w:uiPriority w:val="99"/>
    <w:semiHidden/>
    <w:unhideWhenUsed/>
    <w:qFormat/>
    <w:rsid w:val="005705BB"/>
  </w:style>
  <w:style w:type="character" w:customStyle="1" w:styleId="PrformatHTMLCar">
    <w:name w:val="Préformaté HTML Car"/>
    <w:basedOn w:val="Policepardfaut"/>
    <w:link w:val="PrformatHTML"/>
    <w:uiPriority w:val="99"/>
    <w:qFormat/>
    <w:rsid w:val="005705B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qFormat/>
    <w:rsid w:val="005705BB"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Ari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</w:rPr>
  </w:style>
  <w:style w:type="paragraph" w:customStyle="1" w:styleId="ProtoChap">
    <w:name w:val="Proto_Chap"/>
    <w:basedOn w:val="Normal"/>
    <w:uiPriority w:val="99"/>
    <w:qFormat/>
    <w:rsid w:val="008971E4"/>
    <w:pPr>
      <w:spacing w:before="120" w:after="360" w:line="312" w:lineRule="auto"/>
      <w:jc w:val="center"/>
    </w:pPr>
    <w:rPr>
      <w:rFonts w:ascii="Times New Roman" w:eastAsia="Times New Roman" w:hAnsi="Times New Roman" w:cs="Arial"/>
      <w:b/>
      <w:smallCaps/>
      <w:color w:val="333399"/>
      <w:sz w:val="44"/>
      <w:szCs w:val="16"/>
      <w:lang w:eastAsia="fr-FR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C0447D"/>
    <w:pPr>
      <w:spacing w:line="240" w:lineRule="auto"/>
    </w:pPr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C0447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C0447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Rvision">
    <w:name w:val="Revision"/>
    <w:uiPriority w:val="99"/>
    <w:semiHidden/>
    <w:qFormat/>
    <w:rsid w:val="00C0447D"/>
  </w:style>
  <w:style w:type="paragraph" w:styleId="Bibliographie">
    <w:name w:val="Bibliography"/>
    <w:basedOn w:val="Normal"/>
    <w:next w:val="Normal"/>
    <w:uiPriority w:val="37"/>
    <w:unhideWhenUsed/>
    <w:qFormat/>
    <w:rsid w:val="00717677"/>
  </w:style>
  <w:style w:type="paragraph" w:customStyle="1" w:styleId="En-tteetpieddepage">
    <w:name w:val="En-tête et pied de page"/>
    <w:basedOn w:val="Normal"/>
    <w:qFormat/>
  </w:style>
  <w:style w:type="paragraph" w:styleId="Pieddepage">
    <w:name w:val="footer"/>
    <w:basedOn w:val="Normal"/>
    <w:link w:val="PieddepageCar"/>
    <w:uiPriority w:val="99"/>
    <w:unhideWhenUsed/>
    <w:rsid w:val="005705BB"/>
    <w:pPr>
      <w:tabs>
        <w:tab w:val="center" w:pos="4536"/>
        <w:tab w:val="right" w:pos="9072"/>
      </w:tabs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unhideWhenUsed/>
    <w:qFormat/>
    <w:rsid w:val="005705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670BDF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A944EC"/>
    <w:pPr>
      <w:ind w:left="720"/>
      <w:contextualSpacing/>
    </w:pPr>
  </w:style>
  <w:style w:type="character" w:styleId="Mentionnonrsolue">
    <w:name w:val="Unresolved Mention"/>
    <w:basedOn w:val="Policepardfaut"/>
    <w:uiPriority w:val="99"/>
    <w:semiHidden/>
    <w:unhideWhenUsed/>
    <w:rsid w:val="00B65D58"/>
    <w:rPr>
      <w:color w:val="605E5C"/>
      <w:shd w:val="clear" w:color="auto" w:fill="E1DFDD"/>
    </w:rPr>
  </w:style>
  <w:style w:type="table" w:styleId="Tableausimple3">
    <w:name w:val="Plain Table 3"/>
    <w:basedOn w:val="TableauNormal"/>
    <w:uiPriority w:val="43"/>
    <w:rsid w:val="002B16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rpsA">
    <w:name w:val="Corps A"/>
    <w:link w:val="CorpsACar"/>
    <w:rsid w:val="00D16544"/>
    <w:pPr>
      <w:pBdr>
        <w:top w:val="nil"/>
        <w:left w:val="nil"/>
        <w:bottom w:val="nil"/>
        <w:right w:val="nil"/>
        <w:between w:val="nil"/>
        <w:bar w:val="nil"/>
      </w:pBdr>
      <w:suppressAutoHyphens w:val="0"/>
    </w:pPr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CorpsACar">
    <w:name w:val="Corps A Car"/>
    <w:basedOn w:val="Policepardfaut"/>
    <w:link w:val="CorpsA"/>
    <w:rsid w:val="00D16544"/>
    <w:rPr>
      <w:rFonts w:ascii="Helvetica Neue" w:eastAsia="Arial Unicode MS" w:hAnsi="Helvetica Neue" w:cs="Arial Unicode MS"/>
      <w:color w:val="000000"/>
      <w:u w:color="000000"/>
      <w:bdr w:val="nil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B743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ausimple2">
    <w:name w:val="Plain Table 2"/>
    <w:basedOn w:val="TableauNormal"/>
    <w:uiPriority w:val="42"/>
    <w:rsid w:val="00DF5321"/>
    <w:pPr>
      <w:suppressAutoHyphens w:val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suivivisit">
    <w:name w:val="FollowedHyperlink"/>
    <w:basedOn w:val="Policepardfaut"/>
    <w:uiPriority w:val="99"/>
    <w:semiHidden/>
    <w:unhideWhenUsed/>
    <w:rsid w:val="008F56D6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11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62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26" Type="http://schemas.openxmlformats.org/officeDocument/2006/relationships/image" Target="media/image2.png"/><Relationship Id="rId3" Type="http://schemas.openxmlformats.org/officeDocument/2006/relationships/styles" Target="styles.xml"/><Relationship Id="rId55" Type="http://schemas.openxmlformats.org/officeDocument/2006/relationships/image" Target="media/image27.png"/><Relationship Id="rId7" Type="http://schemas.openxmlformats.org/officeDocument/2006/relationships/endnotes" Target="endnotes.xml"/><Relationship Id="rId25" Type="http://schemas.openxmlformats.org/officeDocument/2006/relationships/footer" Target="footer1.xml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openxmlformats.org/officeDocument/2006/relationships/customXml" Target="ink/ink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customXml" Target="ink/ink3.xml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openxmlformats.org/officeDocument/2006/relationships/image" Target="media/image11.png"/><Relationship Id="rId28" Type="http://schemas.openxmlformats.org/officeDocument/2006/relationships/customXml" Target="ink/ink5.xml"/><Relationship Id="rId57" Type="http://schemas.openxmlformats.org/officeDocument/2006/relationships/image" Target="media/image28.png"/><Relationship Id="rId10" Type="http://schemas.openxmlformats.org/officeDocument/2006/relationships/customXml" Target="ink/ink2.xml"/><Relationship Id="rId31" Type="http://schemas.openxmlformats.org/officeDocument/2006/relationships/customXml" Target="ink/ink8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27" Type="http://schemas.openxmlformats.org/officeDocument/2006/relationships/customXml" Target="ink/ink4.xml"/><Relationship Id="rId30" Type="http://schemas.openxmlformats.org/officeDocument/2006/relationships/customXml" Target="ink/ink7.xml"/><Relationship Id="rId56" Type="http://schemas.openxmlformats.org/officeDocument/2006/relationships/customXml" Target="ink/ink9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2.15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1.782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8:19:10.751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45.73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1 24575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43.345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0 0 24575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30.17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22:28.988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 0 24575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8.297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3176 24 24575,'-43'9'0,"0"-3"0,-48 1 0,-53 8 0,75-7 0,0-3 0,-117-7 0,59 0 0,-438-16 0,447 10 0,47 4 0,-71-14 0,50 6 0,0 4 0,-145 6 0,125 3 0,86 1 0,1 0 0,-26 6 0,24-3 0,-48 2 0,-76 4 0,-15 0 0,-287-11-1365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5-31T19:34:25.516"/>
    </inkml:context>
    <inkml:brush xml:id="br0">
      <inkml:brushProperty name="width" value="0.35" units="cm"/>
      <inkml:brushProperty name="height" value="0.35" units="cm"/>
      <inkml:brushProperty name="color" value="#FFFFFF"/>
    </inkml:brush>
  </inkml:definitions>
  <inkml:trace contextRef="#ctx0" brushRef="#br0">1657 25 24575,'-80'-10'0,"12"-1"0,-377 7 0,245 6 0,175 0 0,1 0 0,0 2 0,-41 11 0,41-8 0,-1-1 0,0-2 0,-35 3 0,-11-6 0,-200-4 0,259 1 0,0 0 0,1-1 0,-1 0 0,-19-9 0,21 7 0,-1 1 0,0 0 0,0 1 0,0 0 0,-16-1 0,-64 3-1365</inkml:trace>
</inkml:ink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1DA4AF-D468-4ECD-B2A2-B2CA2AFEF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Messet</dc:creator>
  <dc:description/>
  <cp:lastModifiedBy>Laetitia Bodet Contentin</cp:lastModifiedBy>
  <cp:revision>4</cp:revision>
  <cp:lastPrinted>2022-05-31T22:13:00Z</cp:lastPrinted>
  <dcterms:created xsi:type="dcterms:W3CDTF">2022-08-29T12:05:00Z</dcterms:created>
  <dcterms:modified xsi:type="dcterms:W3CDTF">2022-08-29T21:25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U03WLejp"/&gt;&lt;style id="http://www.zotero.org/styles/intensive-care-medicine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